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27DA" w14:textId="77777777" w:rsidR="003A3CEF" w:rsidRPr="00C94FE2" w:rsidRDefault="003A3CEF" w:rsidP="003A3CEF">
      <w:pPr>
        <w:pStyle w:val="HTMLPreformatted"/>
        <w:spacing w:line="540" w:lineRule="atLeast"/>
        <w:rPr>
          <w:rFonts w:ascii="Times" w:hAnsi="Times"/>
          <w:color w:val="202124"/>
          <w:sz w:val="24"/>
          <w:szCs w:val="24"/>
          <w:lang w:val="en-GB"/>
        </w:rPr>
      </w:pPr>
    </w:p>
    <w:p w14:paraId="0254C578" w14:textId="77777777" w:rsidR="003A3CEF" w:rsidRPr="0064205C" w:rsidRDefault="003A3CEF" w:rsidP="003A3CEF">
      <w:pPr>
        <w:jc w:val="center"/>
        <w:rPr>
          <w:rFonts w:ascii="Times" w:hAnsi="Times"/>
          <w:b/>
          <w:sz w:val="20"/>
          <w:szCs w:val="20"/>
          <w:lang w:val="en-US"/>
        </w:rPr>
      </w:pPr>
      <w:r w:rsidRPr="00493C0A"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44A3D5" wp14:editId="294DDA6D">
                <wp:simplePos x="0" y="0"/>
                <wp:positionH relativeFrom="column">
                  <wp:posOffset>28921</wp:posOffset>
                </wp:positionH>
                <wp:positionV relativeFrom="paragraph">
                  <wp:posOffset>155028</wp:posOffset>
                </wp:positionV>
                <wp:extent cx="1547495" cy="323215"/>
                <wp:effectExtent l="0" t="0" r="1905" b="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834116" w14:textId="77777777" w:rsidR="003A3CEF" w:rsidRDefault="003A3CEF" w:rsidP="003A3CE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1141A9" id="AutoShape 43" o:spid="_x0000_s1026" style="position:absolute;left:0;text-align:left;margin-left:2.3pt;margin-top:12.2pt;width:121.85pt;height:25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" fillcolor="#a9c7fd">
                <v:path arrowok="t"/>
                <v:textbox inset="3.6pt,,3.6pt">
                  <w:txbxContent>
                    <w:p w:rsidR="003A3CEF" w:rsidRDefault="003A3CEF" w:rsidP="003A3CEF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2835F5" w14:textId="77777777" w:rsidR="003A3CEF" w:rsidRPr="0064205C" w:rsidRDefault="003A3CEF" w:rsidP="003A3CEF">
      <w:pPr>
        <w:jc w:val="center"/>
        <w:rPr>
          <w:rFonts w:ascii="Times" w:hAnsi="Times"/>
          <w:b/>
          <w:sz w:val="20"/>
          <w:szCs w:val="20"/>
          <w:lang w:val="en-US"/>
        </w:rPr>
      </w:pPr>
    </w:p>
    <w:p w14:paraId="66AAB5AC" w14:textId="77777777" w:rsidR="003A3CEF" w:rsidRPr="0064205C" w:rsidRDefault="003A3CEF" w:rsidP="003A3CEF">
      <w:pPr>
        <w:jc w:val="center"/>
        <w:rPr>
          <w:rFonts w:ascii="Times" w:hAnsi="Times"/>
          <w:b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C15C58" wp14:editId="57006027">
                <wp:simplePos x="0" y="0"/>
                <wp:positionH relativeFrom="column">
                  <wp:posOffset>2008574</wp:posOffset>
                </wp:positionH>
                <wp:positionV relativeFrom="paragraph">
                  <wp:posOffset>99355</wp:posOffset>
                </wp:positionV>
                <wp:extent cx="2000250" cy="397510"/>
                <wp:effectExtent l="0" t="0" r="6350" b="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450EA" w14:textId="77777777" w:rsidR="003A3CEF" w:rsidRPr="008B3543" w:rsidRDefault="003A3CEF" w:rsidP="003A3CEF">
                            <w:pPr>
                              <w:jc w:val="center"/>
                              <w:rPr>
                                <w:rFonts w:ascii="Times" w:hAnsi="Times" w:cs="Arial"/>
                                <w:sz w:val="20"/>
                                <w:szCs w:val="20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Assessed for eligibility (n=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4178D" id="Rectangle 23" o:spid="_x0000_s1027" style="position:absolute;left:0;text-align:left;margin-left:158.15pt;margin-top:7.8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">
                <v:path arrowok="t"/>
                <v:textbox inset=",7.2pt,,7.2pt">
                  <w:txbxContent>
                    <w:p w:rsidR="003A3CEF" w:rsidRPr="008B3543" w:rsidRDefault="003A3CEF" w:rsidP="003A3CEF">
                      <w:pPr>
                        <w:jc w:val="center"/>
                        <w:rPr>
                          <w:rFonts w:ascii="Times" w:hAnsi="Times" w:cs="Arial"/>
                          <w:sz w:val="20"/>
                          <w:szCs w:val="20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Assessed for eligibility (n=13)</w:t>
                      </w:r>
                    </w:p>
                  </w:txbxContent>
                </v:textbox>
              </v:rect>
            </w:pict>
          </mc:Fallback>
        </mc:AlternateContent>
      </w:r>
    </w:p>
    <w:p w14:paraId="3E0864C3" w14:textId="77777777" w:rsidR="003A3CEF" w:rsidRPr="0064205C" w:rsidRDefault="003A3CEF" w:rsidP="003A3CEF">
      <w:pPr>
        <w:jc w:val="center"/>
        <w:rPr>
          <w:rFonts w:ascii="Times" w:hAnsi="Times"/>
          <w:b/>
          <w:sz w:val="20"/>
          <w:szCs w:val="20"/>
          <w:lang w:val="en-US"/>
        </w:rPr>
      </w:pPr>
    </w:p>
    <w:p w14:paraId="630E5CDD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64205C">
        <w:rPr>
          <w:rFonts w:ascii="Times" w:hAnsi="Times"/>
          <w:sz w:val="20"/>
          <w:szCs w:val="20"/>
          <w:lang w:val="en-US"/>
        </w:rPr>
        <w:tab/>
      </w:r>
    </w:p>
    <w:p w14:paraId="390D63D3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759D3F" wp14:editId="6F1E54FF">
                <wp:simplePos x="0" y="0"/>
                <wp:positionH relativeFrom="column">
                  <wp:posOffset>2894336</wp:posOffset>
                </wp:positionH>
                <wp:positionV relativeFrom="paragraph">
                  <wp:posOffset>84172</wp:posOffset>
                </wp:positionV>
                <wp:extent cx="0" cy="1059256"/>
                <wp:effectExtent l="50800" t="0" r="63500" b="33020"/>
                <wp:wrapNone/>
                <wp:docPr id="15" name="Conector recto de flech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5925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97CF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5" o:spid="_x0000_s1026" type="#_x0000_t32" style="position:absolute;margin-left:227.9pt;margin-top:6.65pt;width:0;height:83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1BB71D0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AFB60A" wp14:editId="64E7A421">
                <wp:simplePos x="0" y="0"/>
                <wp:positionH relativeFrom="column">
                  <wp:posOffset>3636720</wp:posOffset>
                </wp:positionH>
                <wp:positionV relativeFrom="paragraph">
                  <wp:posOffset>9915</wp:posOffset>
                </wp:positionV>
                <wp:extent cx="2136618" cy="778598"/>
                <wp:effectExtent l="0" t="0" r="10160" b="889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6618" cy="7785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18907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7028372" w14:textId="77777777" w:rsidR="003A3CEF" w:rsidRPr="008B3543" w:rsidRDefault="003A3CEF" w:rsidP="003A3CEF">
                            <w:pPr>
                              <w:ind w:left="360" w:hanging="360"/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)</w:t>
                            </w:r>
                          </w:p>
                          <w:p w14:paraId="46798534" w14:textId="77777777" w:rsidR="003A3CEF" w:rsidRPr="008B3543" w:rsidRDefault="003A3CEF" w:rsidP="003A3CEF">
                            <w:pPr>
                              <w:ind w:left="360" w:hanging="360"/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0)</w:t>
                            </w:r>
                          </w:p>
                          <w:p w14:paraId="3EF7FF19" w14:textId="77777777" w:rsidR="003A3CEF" w:rsidRPr="008B3543" w:rsidRDefault="003A3CEF" w:rsidP="003A3CEF">
                            <w:pPr>
                              <w:ind w:left="360" w:hanging="360"/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6D0CF4" id="Rectangle 24" o:spid="_x0000_s1028" style="position:absolute;margin-left:286.35pt;margin-top:.8pt;width:168.25pt;height:6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">
                <v:path arrowok="t"/>
                <v:textbox inset=",7.2pt,,7.2pt">
                  <w:txbxContent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A3CEF" w:rsidRPr="008B3543" w:rsidRDefault="003A3CEF" w:rsidP="003A3CEF">
                      <w:pPr>
                        <w:ind w:left="360" w:hanging="360"/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Not meeting inclusion criteria (n= 1)</w:t>
                      </w:r>
                    </w:p>
                    <w:p w:rsidR="003A3CEF" w:rsidRPr="008B3543" w:rsidRDefault="003A3CEF" w:rsidP="003A3CEF">
                      <w:pPr>
                        <w:ind w:left="360" w:hanging="360"/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0)</w:t>
                      </w:r>
                    </w:p>
                    <w:p w:rsidR="003A3CEF" w:rsidRPr="008B3543" w:rsidRDefault="003A3CEF" w:rsidP="003A3CEF">
                      <w:pPr>
                        <w:ind w:left="360" w:hanging="360"/>
                        <w:rPr>
                          <w:rFonts w:ascii="Times" w:hAnsi="Times" w:cs="Arial"/>
                          <w:sz w:val="20"/>
                          <w:szCs w:val="20"/>
                          <w:lang w:val="en-US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</v:rect>
            </w:pict>
          </mc:Fallback>
        </mc:AlternateContent>
      </w:r>
    </w:p>
    <w:p w14:paraId="1F0A2270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62D7EF6A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59061A1" wp14:editId="2EFE1696">
                <wp:simplePos x="0" y="0"/>
                <wp:positionH relativeFrom="column">
                  <wp:posOffset>2918567</wp:posOffset>
                </wp:positionH>
                <wp:positionV relativeFrom="paragraph">
                  <wp:posOffset>119519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43C3E" id="AutoShape 42" o:spid="_x0000_s1026" type="#_x0000_t32" style="position:absolute;margin-left:229.8pt;margin-top:9.4pt;width:51.7pt;height: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11088F5A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10701B02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37C8CEC1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2DB09057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B53BB3" wp14:editId="17C03F9C">
                <wp:simplePos x="0" y="0"/>
                <wp:positionH relativeFrom="column">
                  <wp:posOffset>67876</wp:posOffset>
                </wp:positionH>
                <wp:positionV relativeFrom="paragraph">
                  <wp:posOffset>141674</wp:posOffset>
                </wp:positionV>
                <wp:extent cx="1433830" cy="293370"/>
                <wp:effectExtent l="0" t="0" r="1270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D64008" w14:textId="77777777" w:rsidR="003A3CEF" w:rsidRDefault="003A3CEF" w:rsidP="003A3CE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C806FEA" id="AutoShape 31" o:spid="_x0000_s1029" style="position:absolute;margin-left:5.35pt;margin-top:11.15pt;width:112.9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" fillcolor="#a9c7fd">
                <v:path arrowok="t"/>
                <v:textbox inset="3.6pt,,3.6pt">
                  <w:txbxContent>
                    <w:p w:rsidR="003A3CEF" w:rsidRDefault="003A3CEF" w:rsidP="003A3CEF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99E255B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5507A2" wp14:editId="6A12A206">
                <wp:simplePos x="0" y="0"/>
                <wp:positionH relativeFrom="column">
                  <wp:posOffset>2182495</wp:posOffset>
                </wp:positionH>
                <wp:positionV relativeFrom="paragraph">
                  <wp:posOffset>31982</wp:posOffset>
                </wp:positionV>
                <wp:extent cx="1611630" cy="342900"/>
                <wp:effectExtent l="0" t="0" r="1270" b="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0B527E" w14:textId="77777777" w:rsidR="003A3CEF" w:rsidRPr="008B3543" w:rsidRDefault="003A3CEF" w:rsidP="003A3CEF">
                            <w:pPr>
                              <w:widowControl w:val="0"/>
                              <w:jc w:val="center"/>
                              <w:rPr>
                                <w:rFonts w:ascii="Times" w:hAnsi="Times" w:cs="Arial"/>
                                <w:sz w:val="20"/>
                                <w:szCs w:val="20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Randomized (n= 1</w:t>
                            </w:r>
                            <w: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338388" id="Rectangle 41" o:spid="_x0000_s1030" style="position:absolute;margin-left:171.85pt;margin-top:2.5pt;width:126.9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">
                <v:path arrowok="t"/>
                <v:textbox inset=",7.2pt,,7.2pt">
                  <w:txbxContent>
                    <w:p w:rsidR="003A3CEF" w:rsidRPr="008B3543" w:rsidRDefault="003A3CEF" w:rsidP="003A3CEF">
                      <w:pPr>
                        <w:widowControl w:val="0"/>
                        <w:jc w:val="center"/>
                        <w:rPr>
                          <w:rFonts w:ascii="Times" w:hAnsi="Times" w:cs="Arial"/>
                          <w:sz w:val="20"/>
                          <w:szCs w:val="20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Randomized (n= 1</w:t>
                      </w:r>
                      <w: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30C0665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2F5E57F0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7DEA7A7" wp14:editId="63D2ABF3">
                <wp:simplePos x="0" y="0"/>
                <wp:positionH relativeFrom="column">
                  <wp:posOffset>2987367</wp:posOffset>
                </wp:positionH>
                <wp:positionV relativeFrom="paragraph">
                  <wp:posOffset>174405</wp:posOffset>
                </wp:positionV>
                <wp:extent cx="2331720" cy="400050"/>
                <wp:effectExtent l="0" t="0" r="55880" b="1905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6AF8E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235.25pt;margin-top:13.75pt;width:183.6pt;height:31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16066C8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41B73E7" wp14:editId="4C3A2A9A">
                <wp:simplePos x="0" y="0"/>
                <wp:positionH relativeFrom="column">
                  <wp:posOffset>662776</wp:posOffset>
                </wp:positionH>
                <wp:positionV relativeFrom="paragraph">
                  <wp:posOffset>27142</wp:posOffset>
                </wp:positionV>
                <wp:extent cx="2331720" cy="400050"/>
                <wp:effectExtent l="63500" t="0" r="5080" b="190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A077C9" id="AutoShape 38" o:spid="_x0000_s1026" type="#_x0000_t33" style="position:absolute;margin-left:52.2pt;margin-top:2.15pt;width:183.6pt;height:31.5pt;rotation:180;flip:y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A53E344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7F429505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812CEF" wp14:editId="6CA5C89A">
                <wp:simplePos x="0" y="0"/>
                <wp:positionH relativeFrom="column">
                  <wp:posOffset>-138210</wp:posOffset>
                </wp:positionH>
                <wp:positionV relativeFrom="paragraph">
                  <wp:posOffset>159586</wp:posOffset>
                </wp:positionV>
                <wp:extent cx="2516864" cy="778598"/>
                <wp:effectExtent l="0" t="0" r="10795" b="889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16864" cy="7785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ACAD1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Allocated to intervention time 1 (T1)</w:t>
                            </w:r>
                          </w:p>
                          <w:p w14:paraId="00437A23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7B14BC2" w14:textId="77777777" w:rsidR="003A3CEF" w:rsidRPr="008B3543" w:rsidRDefault="003A3CEF" w:rsidP="003A3CEF">
                            <w:pPr>
                              <w:ind w:left="360" w:hanging="360"/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Received telerehabilitation program</w:t>
                            </w:r>
                          </w:p>
                          <w:p w14:paraId="27B4306A" w14:textId="77777777" w:rsidR="003A3CEF" w:rsidRPr="008B3543" w:rsidRDefault="003A3CEF" w:rsidP="003A3CEF">
                            <w:pPr>
                              <w:ind w:left="360" w:hanging="360"/>
                              <w:rPr>
                                <w:rFonts w:ascii="Times" w:hAnsi="Times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64E74A" id="Rectangle 27" o:spid="_x0000_s1031" style="position:absolute;margin-left:-10.9pt;margin-top:12.55pt;width:198.2pt;height:6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">
                <v:path arrowok="t"/>
                <v:textbox inset=",7.2pt,,7.2pt">
                  <w:txbxContent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Allocated to intervention time 1 (T1)</w:t>
                      </w:r>
                    </w:p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3A3CEF" w:rsidRPr="008B3543" w:rsidRDefault="003A3CEF" w:rsidP="003A3CEF">
                      <w:pPr>
                        <w:ind w:left="360" w:hanging="360"/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tele</w:t>
                      </w:r>
                      <w:bookmarkStart w:id="1" w:name="_GoBack"/>
                      <w:bookmarkEnd w:id="1"/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rehabilitation program</w:t>
                      </w:r>
                    </w:p>
                    <w:p w:rsidR="003A3CEF" w:rsidRPr="008B3543" w:rsidRDefault="003A3CEF" w:rsidP="003A3CEF">
                      <w:pPr>
                        <w:ind w:left="360" w:hanging="360"/>
                        <w:rPr>
                          <w:rFonts w:ascii="Times" w:hAnsi="Times" w:cs="Calibri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85BE19E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0DBED9" wp14:editId="3D5F4AE5">
                <wp:simplePos x="0" y="0"/>
                <wp:positionH relativeFrom="column">
                  <wp:posOffset>3265528</wp:posOffset>
                </wp:positionH>
                <wp:positionV relativeFrom="paragraph">
                  <wp:posOffset>22344</wp:posOffset>
                </wp:positionV>
                <wp:extent cx="2843530" cy="497941"/>
                <wp:effectExtent l="0" t="0" r="13970" b="1016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979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06435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time 2 (T2) </w:t>
                            </w:r>
                          </w:p>
                          <w:p w14:paraId="736114FA" w14:textId="77777777" w:rsidR="003A3CEF" w:rsidRPr="008B3543" w:rsidRDefault="003A3CEF" w:rsidP="003A3CEF">
                            <w:pPr>
                              <w:ind w:left="360" w:hanging="360"/>
                              <w:rPr>
                                <w:rFonts w:ascii="Times" w:hAnsi="Times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CC7612" id="Rectangle 29" o:spid="_x0000_s1032" style="position:absolute;margin-left:257.15pt;margin-top:1.75pt;width:223.9pt;height:39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">
                <v:path arrowok="t"/>
                <v:textbox inset=",7.2pt,,7.2pt">
                  <w:txbxContent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 xml:space="preserve">Allocated to intervention time 2 (T2) </w:t>
                      </w:r>
                    </w:p>
                    <w:p w:rsidR="003A3CEF" w:rsidRPr="008B3543" w:rsidRDefault="003A3CEF" w:rsidP="003A3CEF">
                      <w:pPr>
                        <w:ind w:left="360" w:hanging="360"/>
                        <w:rPr>
                          <w:rFonts w:ascii="Times" w:hAnsi="Times" w:cs="Calibri"/>
                          <w:sz w:val="20"/>
                          <w:szCs w:val="20"/>
                          <w:lang w:val="en-US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</w:txbxContent>
                </v:textbox>
              </v:rect>
            </w:pict>
          </mc:Fallback>
        </mc:AlternateContent>
      </w:r>
    </w:p>
    <w:p w14:paraId="37EB4D88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590A19CB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738C7435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C918A6" wp14:editId="3CC34988">
                <wp:simplePos x="0" y="0"/>
                <wp:positionH relativeFrom="column">
                  <wp:posOffset>3754415</wp:posOffset>
                </wp:positionH>
                <wp:positionV relativeFrom="paragraph">
                  <wp:posOffset>117079</wp:posOffset>
                </wp:positionV>
                <wp:extent cx="0" cy="497941"/>
                <wp:effectExtent l="63500" t="0" r="50800" b="35560"/>
                <wp:wrapNone/>
                <wp:docPr id="20" name="Conector recto de flech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794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D30E89" id="Conector recto de flecha 20" o:spid="_x0000_s1026" type="#_x0000_t32" style="position:absolute;margin-left:295.6pt;margin-top:9.2pt;width:0;height:39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E5311EF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03E3E142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E8CD36" wp14:editId="40154C2F">
                <wp:simplePos x="0" y="0"/>
                <wp:positionH relativeFrom="column">
                  <wp:posOffset>1988990</wp:posOffset>
                </wp:positionH>
                <wp:positionV relativeFrom="paragraph">
                  <wp:posOffset>77206</wp:posOffset>
                </wp:positionV>
                <wp:extent cx="0" cy="253497"/>
                <wp:effectExtent l="50800" t="0" r="63500" b="38735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49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5F292C" id="Conector recto de flecha 16" o:spid="_x0000_s1026" type="#_x0000_t32" style="position:absolute;margin-left:156.6pt;margin-top:6.1pt;width:0;height:19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84555F3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76FF3539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18906D" wp14:editId="256967E9">
                <wp:simplePos x="0" y="0"/>
                <wp:positionH relativeFrom="column">
                  <wp:posOffset>1545118</wp:posOffset>
                </wp:positionH>
                <wp:positionV relativeFrom="paragraph">
                  <wp:posOffset>28613</wp:posOffset>
                </wp:positionV>
                <wp:extent cx="2847975" cy="796705"/>
                <wp:effectExtent l="0" t="0" r="9525" b="16510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79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0D78E" w14:textId="77777777" w:rsidR="003A3CEF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AEA2BA3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Evaluation at baseline (T1)</w:t>
                            </w:r>
                          </w:p>
                          <w:p w14:paraId="0499103E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Evaluation after intervention (T2)</w:t>
                            </w:r>
                          </w:p>
                          <w:p w14:paraId="7F10D018" w14:textId="77777777" w:rsidR="003A3CEF" w:rsidRPr="008B3543" w:rsidRDefault="003A3CEF" w:rsidP="003A3CEF">
                            <w:pPr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130EA" id="Rectangle 26" o:spid="_x0000_s1033" style="position:absolute;margin-left:121.65pt;margin-top:2.25pt;width:224.25pt;height:6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">
                <v:path arrowok="t"/>
                <v:textbox inset=",7.2pt,,7.2pt">
                  <w:txbxContent>
                    <w:p w:rsidR="003A3CEF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Evaluation at baseline (T1)</w:t>
                      </w:r>
                    </w:p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Evaluation after intervention (T2)</w:t>
                      </w:r>
                    </w:p>
                    <w:p w:rsidR="003A3CEF" w:rsidRPr="008B3543" w:rsidRDefault="003A3CEF" w:rsidP="003A3CEF">
                      <w:pPr>
                        <w:rPr>
                          <w:rFonts w:ascii="Times" w:hAnsi="Times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7A9C5C4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C425F7" wp14:editId="1AF16A25">
                <wp:simplePos x="0" y="0"/>
                <wp:positionH relativeFrom="column">
                  <wp:posOffset>-117758</wp:posOffset>
                </wp:positionH>
                <wp:positionV relativeFrom="paragraph">
                  <wp:posOffset>124290</wp:posOffset>
                </wp:positionV>
                <wp:extent cx="1443990" cy="312420"/>
                <wp:effectExtent l="0" t="0" r="3810" b="508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CFDFF6" w14:textId="77777777" w:rsidR="003A3CEF" w:rsidRDefault="003A3CEF" w:rsidP="003A3CE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66596E" id="AutoShape 33" o:spid="_x0000_s1034" style="position:absolute;margin-left:-9.25pt;margin-top:9.8pt;width:113.7pt;height:24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" fillcolor="#a9c7fd">
                <v:path arrowok="t"/>
                <v:textbox inset="3.6pt,,3.6pt">
                  <w:txbxContent>
                    <w:p w:rsidR="003A3CEF" w:rsidRDefault="003A3CEF" w:rsidP="003A3CEF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714C600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42FCA0A7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70ABF869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1065DADE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A81D91F" wp14:editId="22733F46">
                <wp:simplePos x="0" y="0"/>
                <wp:positionH relativeFrom="column">
                  <wp:posOffset>3079825</wp:posOffset>
                </wp:positionH>
                <wp:positionV relativeFrom="paragraph">
                  <wp:posOffset>105215</wp:posOffset>
                </wp:positionV>
                <wp:extent cx="0" cy="461010"/>
                <wp:effectExtent l="63500" t="0" r="50800" b="2159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05ABC" id="AutoShape 36" o:spid="_x0000_s1026" type="#_x0000_t32" style="position:absolute;margin-left:242.5pt;margin-top:8.3pt;width:0;height:36.3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E8A40E7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08E8B7FC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62E6FEC2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4F1F12" wp14:editId="0867C9B0">
                <wp:simplePos x="0" y="0"/>
                <wp:positionH relativeFrom="column">
                  <wp:posOffset>-147628</wp:posOffset>
                </wp:positionH>
                <wp:positionV relativeFrom="paragraph">
                  <wp:posOffset>122285</wp:posOffset>
                </wp:positionV>
                <wp:extent cx="1426845" cy="325924"/>
                <wp:effectExtent l="0" t="0" r="8255" b="17145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32592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12DECF" w14:textId="77777777" w:rsidR="003A3CEF" w:rsidRDefault="003A3CEF" w:rsidP="003A3CE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D28DD9" id="AutoShape 32" o:spid="_x0000_s1035" style="position:absolute;margin-left:-11.6pt;margin-top:9.65pt;width:112.35pt;height:2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" fillcolor="#a9c7fd">
                <v:path arrowok="t"/>
                <v:textbox inset="3.6pt,,3.6pt">
                  <w:txbxContent>
                    <w:p w:rsidR="003A3CEF" w:rsidRDefault="003A3CEF" w:rsidP="003A3CEF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8B3543">
        <w:rPr>
          <w:rFonts w:ascii="Times" w:hAnsi="Times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B117BE" wp14:editId="74E88D57">
                <wp:simplePos x="0" y="0"/>
                <wp:positionH relativeFrom="column">
                  <wp:posOffset>1454370</wp:posOffset>
                </wp:positionH>
                <wp:positionV relativeFrom="paragraph">
                  <wp:posOffset>127308</wp:posOffset>
                </wp:positionV>
                <wp:extent cx="3223034" cy="353085"/>
                <wp:effectExtent l="0" t="0" r="15875" b="1524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223034" cy="353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5DD94F" w14:textId="77777777" w:rsidR="003A3CEF" w:rsidRPr="008B3543" w:rsidRDefault="003A3CEF" w:rsidP="003A3CEF">
                            <w:pPr>
                              <w:rPr>
                                <w:rFonts w:ascii="Times" w:hAnsi="Times" w:cs="Calibri"/>
                                <w:lang w:val="en-US"/>
                              </w:rPr>
                            </w:pPr>
                            <w:r w:rsidRPr="008B3543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CA"/>
                              </w:rPr>
                              <w:t>Statistical analysis of the different outcomes of stud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007837" id="Rectangle 25" o:spid="_x0000_s1036" style="position:absolute;margin-left:114.5pt;margin-top:10pt;width:253.8pt;height:2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">
                <v:path arrowok="t"/>
                <v:textbox inset=",7.2pt,,7.2pt">
                  <w:txbxContent>
                    <w:p w:rsidR="003A3CEF" w:rsidRPr="008B3543" w:rsidRDefault="003A3CEF" w:rsidP="003A3CEF">
                      <w:pPr>
                        <w:rPr>
                          <w:rFonts w:ascii="Times" w:hAnsi="Times" w:cs="Calibri"/>
                          <w:lang w:val="en-US"/>
                        </w:rPr>
                      </w:pPr>
                      <w:r w:rsidRPr="008B3543">
                        <w:rPr>
                          <w:rFonts w:ascii="Times" w:hAnsi="Times" w:cs="Arial"/>
                          <w:sz w:val="20"/>
                          <w:szCs w:val="20"/>
                          <w:lang w:val="en-CA"/>
                        </w:rPr>
                        <w:t>Statistical analysis of the different outcomes of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52C84BDE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691352FF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2563E831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04CF5454" w14:textId="77777777" w:rsidR="003A3CEF" w:rsidRPr="0064205C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20E2DAA8" w14:textId="77777777" w:rsidR="003A3CEF" w:rsidRDefault="003A3CEF" w:rsidP="003A3CEF">
      <w:pPr>
        <w:rPr>
          <w:rFonts w:ascii="Times" w:hAnsi="Times"/>
          <w:sz w:val="20"/>
          <w:szCs w:val="20"/>
          <w:lang w:val="en-US"/>
        </w:rPr>
      </w:pPr>
    </w:p>
    <w:p w14:paraId="39EB2517" w14:textId="1816454D" w:rsidR="003A3CEF" w:rsidRPr="004D0379" w:rsidRDefault="003A3CEF" w:rsidP="003A3CEF">
      <w:pPr>
        <w:rPr>
          <w:rFonts w:ascii="Times" w:hAnsi="Times"/>
          <w:sz w:val="20"/>
          <w:szCs w:val="20"/>
          <w:lang w:val="en-US"/>
        </w:rPr>
      </w:pPr>
      <w:r w:rsidRPr="008B3543">
        <w:rPr>
          <w:rFonts w:ascii="Times" w:hAnsi="Times"/>
          <w:sz w:val="20"/>
          <w:szCs w:val="20"/>
          <w:lang w:val="en-US"/>
        </w:rPr>
        <w:t xml:space="preserve">Figure </w:t>
      </w:r>
      <w:r w:rsidR="00607ABB">
        <w:rPr>
          <w:rFonts w:ascii="Times" w:hAnsi="Times"/>
          <w:sz w:val="20"/>
          <w:szCs w:val="20"/>
          <w:lang w:val="en-US"/>
        </w:rPr>
        <w:t>S</w:t>
      </w:r>
      <w:r w:rsidRPr="008B3543">
        <w:rPr>
          <w:rFonts w:ascii="Times" w:hAnsi="Times"/>
          <w:sz w:val="20"/>
          <w:szCs w:val="20"/>
          <w:lang w:val="en-US"/>
        </w:rPr>
        <w:t xml:space="preserve">1 CONSORT flow diagram of participants’ recruitment and progress through the phases of the trial. </w:t>
      </w:r>
      <w:r w:rsidRPr="004D0379">
        <w:rPr>
          <w:rFonts w:ascii="Times" w:hAnsi="Times"/>
          <w:sz w:val="20"/>
          <w:szCs w:val="20"/>
          <w:lang w:val="en-US"/>
        </w:rPr>
        <w:t>CONSORT, Consolidated Standards of Reporting Trials.</w:t>
      </w:r>
    </w:p>
    <w:p w14:paraId="0CFAB6D4" w14:textId="77777777" w:rsidR="008D2556" w:rsidRDefault="008D2556"/>
    <w:sectPr w:rsidR="008D2556" w:rsidSect="00DF6F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CEF"/>
    <w:rsid w:val="003A3CEF"/>
    <w:rsid w:val="00607ABB"/>
    <w:rsid w:val="008D2556"/>
    <w:rsid w:val="00B915FA"/>
    <w:rsid w:val="00D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509B"/>
  <w15:chartTrackingRefBased/>
  <w15:docId w15:val="{89752EB4-8893-8D44-BD42-06D633C5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CE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CEF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A3CE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3C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3CEF"/>
    <w:rPr>
      <w:rFonts w:ascii="Courier New" w:eastAsia="Times New Roman" w:hAnsi="Courier New" w:cs="Courier New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Baeza</dc:creator>
  <cp:keywords/>
  <dc:description/>
  <cp:lastModifiedBy>JMIR Copyeditor</cp:lastModifiedBy>
  <cp:revision>2</cp:revision>
  <dcterms:created xsi:type="dcterms:W3CDTF">2023-10-18T22:03:00Z</dcterms:created>
  <dcterms:modified xsi:type="dcterms:W3CDTF">2023-10-18T22:03:00Z</dcterms:modified>
</cp:coreProperties>
</file>